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Arial" w:ascii="Arial" w:hAnsi="Arial"/>
          <w:b/>
          <w:u w:val="single"/>
          <w:lang w:val="en-GB"/>
        </w:rPr>
        <w:t>Supplemental file S1:STARD CHECKLIST</w:t>
      </w:r>
    </w:p>
    <w:p>
      <w:pPr>
        <w:pStyle w:val="Normal"/>
        <w:tabs>
          <w:tab w:val="clear" w:pos="720"/>
          <w:tab w:val="left" w:pos="0" w:leader="none"/>
        </w:tabs>
        <w:ind w:left="360" w:hanging="0"/>
        <w:jc w:val="center"/>
        <w:rPr>
          <w:rFonts w:ascii="Arial" w:hAnsi="Arial" w:cs="Arial"/>
          <w:b/>
          <w:b/>
          <w:u w:val="single"/>
          <w:lang w:val="en-GB"/>
        </w:rPr>
      </w:pPr>
      <w:r>
        <w:rPr>
          <w:rFonts w:cs="Arial" w:ascii="Arial" w:hAnsi="Arial"/>
          <w:b/>
          <w:u w:val="single"/>
          <w:lang w:val="en-GB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3"/>
        <w:gridCol w:w="705"/>
        <w:gridCol w:w="4461"/>
        <w:gridCol w:w="3438"/>
      </w:tblGrid>
      <w:tr>
        <w:trPr>
          <w:trHeight w:val="484" w:hRule="atLeast"/>
        </w:trPr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ection and Topic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Item</w:t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od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  <w:lang w:val="en-GB"/>
              </w:rPr>
              <w:t xml:space="preserve">    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1         2            3                 4</w:t>
            </w:r>
          </w:p>
        </w:tc>
      </w:tr>
      <w:tr>
        <w:trPr>
          <w:trHeight w:val="234" w:hRule="atLeast"/>
        </w:trPr>
        <w:tc>
          <w:tcPr>
            <w:tcW w:w="115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TITLE, ABSTRACT AND KEYWORDS</w:t>
            </w:r>
          </w:p>
        </w:tc>
      </w:tr>
      <w:tr>
        <w:trPr>
          <w:trHeight w:val="952" w:hRule="atLeast"/>
        </w:trPr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</w:t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dentify the article as a study of diagnostic accuracy (recommend MeSH heading “ sensitivity and specificity”)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Yes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No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Unclear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N/A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 </w:t>
            </w:r>
          </w:p>
        </w:tc>
      </w:tr>
      <w:tr>
        <w:trPr>
          <w:trHeight w:val="234" w:hRule="atLeast"/>
        </w:trPr>
        <w:tc>
          <w:tcPr>
            <w:tcW w:w="115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INTRODUCTION</w:t>
            </w:r>
          </w:p>
        </w:tc>
      </w:tr>
      <w:tr>
        <w:trPr>
          <w:trHeight w:val="1186" w:hRule="atLeast"/>
        </w:trPr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u w:val="single"/>
                <w:lang w:val="en-GB"/>
              </w:rPr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ate the research questions or aims, such as estimating diagnostic accuracy or comparing accuracy between tests or across participant groups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Yes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No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Unclear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N/A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 </w:t>
            </w:r>
          </w:p>
        </w:tc>
      </w:tr>
      <w:tr>
        <w:trPr>
          <w:trHeight w:val="234" w:hRule="atLeast"/>
        </w:trPr>
        <w:tc>
          <w:tcPr>
            <w:tcW w:w="115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ETHODS</w:t>
            </w:r>
          </w:p>
        </w:tc>
      </w:tr>
      <w:tr>
        <w:trPr>
          <w:trHeight w:val="952" w:hRule="atLeast"/>
        </w:trPr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Describe the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tudy populatio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: the inclusion and exclusion criteria and the settings and locations where the data were collected.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Yes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No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Unclear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N/A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 </w:t>
            </w:r>
          </w:p>
        </w:tc>
      </w:tr>
      <w:tr>
        <w:trPr>
          <w:trHeight w:val="1436" w:hRule="atLeast"/>
        </w:trPr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u w:val="single"/>
                <w:lang w:val="en-GB"/>
              </w:rPr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Describe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articipant recruitment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: was this based on presenting symptoms, results from previous tests, or the fact that the participants had received the index tests or the reference standard?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Yes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No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Unclear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N/A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 </w:t>
            </w:r>
          </w:p>
        </w:tc>
      </w:tr>
      <w:tr>
        <w:trPr>
          <w:trHeight w:val="1420" w:hRule="atLeast"/>
        </w:trPr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u w:val="single"/>
                <w:lang w:val="en-GB"/>
              </w:rPr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Describe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articipant sampling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: was this a consecutive series of participants defined by selection criteria in items 3 and 4? If not, specify how participants were further selected.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8"/>
                <w:szCs w:val="28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1= consecutive  2=random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3= unclear        4=N/a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GB"/>
              </w:rPr>
              <w:t xml:space="preserve">    </w:t>
            </w:r>
          </w:p>
        </w:tc>
      </w:tr>
      <w:tr>
        <w:trPr>
          <w:trHeight w:val="1202" w:hRule="atLeast"/>
        </w:trPr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6</w:t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scribe data collection: was data collection planned before the index tests and reference standard were performed (prospective study) or after (retrospective study)?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1= prospective   2= retrospectiv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3= unclear  4= N/a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  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 </w:t>
            </w:r>
          </w:p>
        </w:tc>
      </w:tr>
      <w:tr>
        <w:trPr>
          <w:trHeight w:val="468" w:hRule="atLeast"/>
        </w:trPr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Test Methods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7</w:t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scribe the reference standards and its rationale.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Yes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No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Unclear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N/A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 </w:t>
            </w:r>
          </w:p>
        </w:tc>
      </w:tr>
      <w:tr>
        <w:trPr>
          <w:trHeight w:val="1436" w:hRule="atLeast"/>
        </w:trPr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u w:val="single"/>
                <w:lang w:val="en-GB"/>
              </w:rPr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8</w:t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scribe technical specifications of material and methods involved, including how and when measurements were taken, or cite references for a) index test or b) reference test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Yes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No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Unclear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N/A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 </w:t>
            </w:r>
          </w:p>
        </w:tc>
      </w:tr>
      <w:tr>
        <w:trPr>
          <w:trHeight w:val="1186" w:hRule="atLeast"/>
        </w:trPr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u w:val="single"/>
                <w:lang w:val="en-GB"/>
              </w:rPr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9</w:t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Describe definition of and rationale for the units, cut-off points, or categories of the results of the a) index test and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) reference standard.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Yes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No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Unclear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N/A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 </w:t>
            </w:r>
          </w:p>
        </w:tc>
      </w:tr>
      <w:tr>
        <w:trPr>
          <w:trHeight w:val="952" w:hRule="atLeast"/>
        </w:trPr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u w:val="single"/>
                <w:lang w:val="en-GB"/>
              </w:rPr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10</w:t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scribe the number, training and expertise of the persons executing and reading the a) index tests and b) reference standards.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Yes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No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Unclear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N/A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 </w:t>
            </w:r>
          </w:p>
        </w:tc>
      </w:tr>
      <w:tr>
        <w:trPr>
          <w:trHeight w:val="718" w:hRule="atLeast"/>
        </w:trPr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u w:val="single"/>
                <w:lang w:val="en-GB"/>
              </w:rPr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11</w:t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ere the readers of the a) index test and b) reference standards blind (masked) to the results of the other test? Describe any other clinical information available to the readers.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Yes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No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Unclear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N/A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 </w:t>
            </w:r>
          </w:p>
        </w:tc>
      </w:tr>
      <w:tr>
        <w:trPr>
          <w:trHeight w:val="150" w:hRule="atLeast"/>
        </w:trPr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tatistical Methods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12</w:t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scribe methods for calculating or comparing methods of diagnostic accuracy and the statistical methods used to quantify uncertainty (e.g. 95% CI)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Yes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No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Unclear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N/A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 </w:t>
            </w:r>
          </w:p>
        </w:tc>
      </w:tr>
      <w:tr>
        <w:trPr>
          <w:trHeight w:val="150" w:hRule="atLeast"/>
        </w:trPr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u w:val="single"/>
                <w:lang w:val="en-GB"/>
              </w:rPr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13</w:t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scribe methods for calculating test reproducibility, if done.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Yes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No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Unclear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N/A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 </w:t>
            </w:r>
          </w:p>
        </w:tc>
      </w:tr>
      <w:tr>
        <w:trPr>
          <w:trHeight w:val="150" w:hRule="atLeast"/>
        </w:trPr>
        <w:tc>
          <w:tcPr>
            <w:tcW w:w="115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ESULTS</w:t>
            </w:r>
          </w:p>
        </w:tc>
      </w:tr>
      <w:tr>
        <w:trPr>
          <w:trHeight w:val="150" w:hRule="atLeast"/>
        </w:trPr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14</w:t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port when study was done, including beginning and ending dates of recruitment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Yes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No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Unclear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N/A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 </w:t>
            </w:r>
          </w:p>
        </w:tc>
      </w:tr>
      <w:tr>
        <w:trPr>
          <w:trHeight w:val="150" w:hRule="atLeast"/>
        </w:trPr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u w:val="single"/>
                <w:lang w:val="en-GB"/>
              </w:rPr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15</w:t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port clinical and demographic characteristics of the study population (e.g. age, sex, spectrum of presenting symptoms, co morbidity, current treatments, recruitment centres)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Yes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No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Unclear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N/A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 </w:t>
            </w:r>
          </w:p>
        </w:tc>
      </w:tr>
      <w:tr>
        <w:trPr>
          <w:trHeight w:val="150" w:hRule="atLeast"/>
        </w:trPr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u w:val="single"/>
                <w:lang w:val="en-GB"/>
              </w:rPr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16</w:t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port the number of participants satisfying the criteria for inclusion that did or did not undergo the index tests and/or the reference standard; describe why participants failed to receive either test.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Yes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No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Unclear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N/A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 </w:t>
            </w:r>
          </w:p>
        </w:tc>
      </w:tr>
      <w:tr>
        <w:trPr>
          <w:trHeight w:val="150" w:hRule="atLeast"/>
        </w:trPr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Test results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17</w:t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port time interval from the index tests to the reference standard, and any treatment administered between.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Yes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No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Unclear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N/A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 </w:t>
            </w:r>
          </w:p>
        </w:tc>
      </w:tr>
      <w:tr>
        <w:trPr>
          <w:trHeight w:val="150" w:hRule="atLeast"/>
        </w:trPr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u w:val="single"/>
                <w:lang w:val="en-GB"/>
              </w:rPr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18</w:t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port distribution of severity of disease (define criteria) in those with the target condition; other diagnoses in participants without the target condition.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Yes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No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Unclear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N/A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 </w:t>
            </w:r>
          </w:p>
        </w:tc>
      </w:tr>
      <w:tr>
        <w:trPr>
          <w:trHeight w:val="150" w:hRule="atLeast"/>
        </w:trPr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u w:val="single"/>
                <w:lang w:val="en-GB"/>
              </w:rPr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19</w:t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port a cross tabulation of the results of the index tests (including indeterminate and missing results) by the results of the reference standard; for continuous results, the distribution of the test results by the results of the reference standard.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Yes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No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Unclear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N/A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 </w:t>
            </w:r>
          </w:p>
        </w:tc>
      </w:tr>
      <w:tr>
        <w:trPr>
          <w:trHeight w:val="150" w:hRule="atLeast"/>
        </w:trPr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u w:val="single"/>
                <w:lang w:val="en-GB"/>
              </w:rPr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20</w:t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port any adverse events form performing the index tests or the reference standard.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Yes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No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Unclear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N/A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 </w:t>
            </w:r>
          </w:p>
        </w:tc>
      </w:tr>
      <w:tr>
        <w:trPr>
          <w:trHeight w:val="150" w:hRule="atLeast"/>
        </w:trPr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Estimates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21</w:t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port estimates of diagnostic accuracy and measures of statistical uncertainty (e.g. 95% CI)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Yes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No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Unclear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N/A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 </w:t>
            </w:r>
          </w:p>
        </w:tc>
      </w:tr>
      <w:tr>
        <w:trPr>
          <w:trHeight w:val="150" w:hRule="atLeast"/>
        </w:trPr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u w:val="single"/>
                <w:lang w:val="en-GB"/>
              </w:rPr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22</w:t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port how indeterminate results, missing responses and outliers of the index tests were handled.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Yes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No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Unclear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N/A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 </w:t>
            </w:r>
          </w:p>
        </w:tc>
      </w:tr>
      <w:tr>
        <w:trPr>
          <w:trHeight w:val="150" w:hRule="atLeast"/>
        </w:trPr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u w:val="single"/>
                <w:lang w:val="en-GB"/>
              </w:rPr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23</w:t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port estimates of variability of diagnostic accuracy between subgroups of participants, readers or centres, if done.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Yes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No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Unclear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N/A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 </w:t>
            </w:r>
          </w:p>
        </w:tc>
      </w:tr>
      <w:tr>
        <w:trPr>
          <w:trHeight w:val="150" w:hRule="atLeast"/>
        </w:trPr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u w:val="single"/>
                <w:lang w:val="en-GB"/>
              </w:rPr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24</w:t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port estimates of test reproducibility, if done.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Yes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No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Unclear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N/A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 </w:t>
            </w:r>
          </w:p>
        </w:tc>
      </w:tr>
      <w:tr>
        <w:trPr>
          <w:trHeight w:val="150" w:hRule="atLeast"/>
        </w:trPr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DISCUSSION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u w:val="single"/>
                <w:lang w:val="en-GB"/>
              </w:rPr>
            </w:r>
          </w:p>
        </w:tc>
      </w:tr>
      <w:tr>
        <w:trPr>
          <w:trHeight w:val="150" w:hRule="atLeast"/>
        </w:trPr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u w:val="single"/>
                <w:lang w:val="en-GB"/>
              </w:rPr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25</w:t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scuss the clinical applicability of the study findings.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Yes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No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Unclear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N/A 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□  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 </w:t>
            </w:r>
          </w:p>
        </w:tc>
      </w:tr>
    </w:tbl>
    <w:p>
      <w:pPr>
        <w:pStyle w:val="Normal"/>
        <w:jc w:val="center"/>
        <w:rPr>
          <w:rFonts w:ascii="Arial" w:hAnsi="Arial" w:cs="Arial"/>
          <w:b/>
          <w:b/>
          <w:u w:val="single"/>
          <w:lang w:val="en-GB"/>
        </w:rPr>
      </w:pPr>
      <w:r>
        <w:rPr>
          <w:rFonts w:cs="Arial" w:ascii="Arial" w:hAnsi="Arial"/>
          <w:b/>
          <w:u w:val="single"/>
          <w:lang w:val="en-GB"/>
        </w:rPr>
      </w:r>
    </w:p>
    <w:sectPr>
      <w:type w:val="nextPage"/>
      <w:pgSz w:w="12240" w:h="15840"/>
      <w:pgMar w:left="346" w:right="35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6T19:00:00Z</dcterms:created>
  <dc:creator>morrisrk</dc:creator>
  <dc:description/>
  <cp:keywords/>
  <dc:language>en-US</dc:language>
  <cp:lastModifiedBy>A 00 00</cp:lastModifiedBy>
  <cp:lastPrinted>2005-09-20T10:55:00Z</cp:lastPrinted>
  <dcterms:modified xsi:type="dcterms:W3CDTF">2010-02-19T11:35:00Z</dcterms:modified>
  <cp:revision>3</cp:revision>
  <dc:subject/>
  <dc:title>STARD CHECKLIST</dc:title>
</cp:coreProperties>
</file>